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02F2F" w14:textId="543F6A35" w:rsidR="58E2746F" w:rsidRPr="006C522B" w:rsidRDefault="004E2524" w:rsidP="3F6B03CB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8"/>
          <w:u w:val="single"/>
          <w:lang w:val="en-GB"/>
        </w:rPr>
      </w:pPr>
      <w:r w:rsidRPr="006C522B">
        <w:rPr>
          <w:rFonts w:ascii="Arial" w:eastAsia="Calibri" w:hAnsi="Arial" w:cs="Arial"/>
          <w:b/>
          <w:bCs/>
          <w:color w:val="000000" w:themeColor="text1"/>
          <w:sz w:val="28"/>
          <w:u w:val="single"/>
          <w:lang w:val="en-GB"/>
        </w:rPr>
        <w:t>Supplementary material</w:t>
      </w:r>
    </w:p>
    <w:p w14:paraId="43E4604F" w14:textId="472228AE" w:rsidR="58E2746F" w:rsidRPr="006C522B" w:rsidRDefault="075AC0C9" w:rsidP="3F6B03CB">
      <w:pPr>
        <w:spacing w:line="480" w:lineRule="auto"/>
        <w:jc w:val="center"/>
        <w:rPr>
          <w:rFonts w:ascii="Arial" w:eastAsia="Calibri" w:hAnsi="Arial" w:cs="Arial"/>
          <w:b/>
          <w:bCs/>
          <w:color w:val="000000" w:themeColor="text1"/>
          <w:u w:val="single"/>
          <w:lang w:val="en-GB"/>
        </w:rPr>
      </w:pPr>
      <w:r w:rsidRPr="006C522B">
        <w:rPr>
          <w:rFonts w:ascii="Arial" w:hAnsi="Arial" w:cs="Arial"/>
          <w:noProof/>
        </w:rPr>
        <w:drawing>
          <wp:inline distT="0" distB="0" distL="0" distR="0" wp14:anchorId="6CC27344" wp14:editId="53FCF867">
            <wp:extent cx="4911104" cy="4875256"/>
            <wp:effectExtent l="0" t="0" r="0" b="0"/>
            <wp:docPr id="1352442907" name="Picture 13524429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104" cy="487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5547C" w14:textId="69351FF6" w:rsidR="58E2746F" w:rsidRPr="006C522B" w:rsidRDefault="58E2746F" w:rsidP="194B107A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6C522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GB"/>
        </w:rPr>
        <w:t xml:space="preserve">Figure </w:t>
      </w:r>
      <w:r w:rsidR="12C5FEC8" w:rsidRPr="006C522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GB"/>
        </w:rPr>
        <w:t>S</w:t>
      </w:r>
      <w:r w:rsidR="6A20E08D" w:rsidRPr="006C522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="0043493E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6C522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6C522B"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  <w:t>Risk of bias in selected randomised controlled trials (RCTs)</w:t>
      </w:r>
      <w:r w:rsidR="006C522B"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  <w:t>.</w:t>
      </w:r>
    </w:p>
    <w:p w14:paraId="43F4EED3" w14:textId="7ED3970B" w:rsidR="58E2746F" w:rsidRPr="006C522B" w:rsidRDefault="24B277FC" w:rsidP="194B107A">
      <w:pPr>
        <w:spacing w:line="480" w:lineRule="auto"/>
        <w:jc w:val="center"/>
        <w:rPr>
          <w:rFonts w:ascii="Arial" w:eastAsia="Calibri" w:hAnsi="Arial" w:cs="Arial"/>
          <w:color w:val="0078D4"/>
        </w:rPr>
      </w:pPr>
      <w:r w:rsidRPr="006C522B">
        <w:rPr>
          <w:rFonts w:ascii="Arial" w:hAnsi="Arial" w:cs="Arial"/>
          <w:noProof/>
        </w:rPr>
        <w:lastRenderedPageBreak/>
        <w:drawing>
          <wp:inline distT="0" distB="0" distL="0" distR="0" wp14:anchorId="23633D0A" wp14:editId="60F28C4B">
            <wp:extent cx="6172214" cy="2926086"/>
            <wp:effectExtent l="0" t="0" r="0" b="0"/>
            <wp:docPr id="1020895738" name="Picture 10208957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14" cy="2926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860C8" w14:textId="53FFF13B" w:rsidR="58E2746F" w:rsidRPr="006C522B" w:rsidRDefault="58E2746F" w:rsidP="194B107A">
      <w:pPr>
        <w:spacing w:line="480" w:lineRule="auto"/>
        <w:jc w:val="center"/>
        <w:rPr>
          <w:rFonts w:ascii="Arial" w:eastAsia="Calibri" w:hAnsi="Arial" w:cs="Arial"/>
          <w:color w:val="000000" w:themeColor="text1"/>
        </w:rPr>
      </w:pPr>
      <w:r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Figure </w:t>
      </w:r>
      <w:r w:rsidR="2C88E7A6"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>S</w:t>
      </w:r>
      <w:r w:rsidR="4C3159CA"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>2</w:t>
      </w:r>
      <w:r w:rsidR="0043493E">
        <w:rPr>
          <w:rFonts w:ascii="Arial" w:eastAsia="Calibri" w:hAnsi="Arial" w:cs="Arial"/>
          <w:b/>
          <w:bCs/>
          <w:color w:val="000000" w:themeColor="text1"/>
          <w:lang w:val="en-GB"/>
        </w:rPr>
        <w:t>.</w:t>
      </w:r>
      <w:r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 </w:t>
      </w:r>
      <w:r w:rsidRPr="006C522B">
        <w:rPr>
          <w:rFonts w:ascii="Arial" w:eastAsia="Calibri" w:hAnsi="Arial" w:cs="Arial"/>
          <w:color w:val="000000" w:themeColor="text1"/>
          <w:lang w:val="en-GB"/>
        </w:rPr>
        <w:t xml:space="preserve">Risk of bias in selected cluster </w:t>
      </w:r>
      <w:r w:rsidR="006C522B" w:rsidRPr="006C522B">
        <w:rPr>
          <w:rFonts w:ascii="Arial" w:eastAsia="Calibri" w:hAnsi="Arial" w:cs="Arial"/>
          <w:color w:val="000000" w:themeColor="text1"/>
          <w:lang w:val="en-GB"/>
        </w:rPr>
        <w:t>RCTs.</w:t>
      </w:r>
    </w:p>
    <w:p w14:paraId="09CEFCB4" w14:textId="0333B3C3" w:rsidR="58E2746F" w:rsidRPr="006C522B" w:rsidRDefault="16443B66" w:rsidP="194B107A">
      <w:pPr>
        <w:spacing w:line="480" w:lineRule="auto"/>
        <w:jc w:val="center"/>
        <w:rPr>
          <w:rFonts w:ascii="Arial" w:hAnsi="Arial" w:cs="Arial"/>
        </w:rPr>
      </w:pPr>
      <w:r w:rsidRPr="006C522B">
        <w:rPr>
          <w:rFonts w:ascii="Arial" w:hAnsi="Arial" w:cs="Arial"/>
          <w:noProof/>
        </w:rPr>
        <w:lastRenderedPageBreak/>
        <w:drawing>
          <wp:inline distT="0" distB="0" distL="0" distR="0" wp14:anchorId="09E5D86B" wp14:editId="5D53550C">
            <wp:extent cx="6217934" cy="3749048"/>
            <wp:effectExtent l="0" t="0" r="0" b="0"/>
            <wp:docPr id="220468742" name="Picture 2204687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34" cy="374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5B7EB" w14:textId="6413FE99" w:rsidR="58E2746F" w:rsidRPr="006C522B" w:rsidRDefault="58E2746F" w:rsidP="194B107A">
      <w:pPr>
        <w:spacing w:line="480" w:lineRule="auto"/>
        <w:jc w:val="center"/>
        <w:rPr>
          <w:rFonts w:ascii="Arial" w:eastAsia="Calibri" w:hAnsi="Arial" w:cs="Arial"/>
          <w:color w:val="000000" w:themeColor="text1"/>
        </w:rPr>
      </w:pPr>
      <w:r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Figure </w:t>
      </w:r>
      <w:r w:rsidR="60EDA0C0"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>S</w:t>
      </w:r>
      <w:r w:rsidR="02B452C6"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>3</w:t>
      </w:r>
      <w:r w:rsidR="0043493E">
        <w:rPr>
          <w:rFonts w:ascii="Arial" w:eastAsia="Calibri" w:hAnsi="Arial" w:cs="Arial"/>
          <w:b/>
          <w:bCs/>
          <w:color w:val="000000" w:themeColor="text1"/>
          <w:lang w:val="en-GB"/>
        </w:rPr>
        <w:t>.</w:t>
      </w:r>
      <w:r w:rsidRPr="006C522B">
        <w:rPr>
          <w:rFonts w:ascii="Arial" w:eastAsia="Calibri" w:hAnsi="Arial" w:cs="Arial"/>
          <w:b/>
          <w:bCs/>
          <w:color w:val="000000" w:themeColor="text1"/>
          <w:lang w:val="en-GB"/>
        </w:rPr>
        <w:t xml:space="preserve"> </w:t>
      </w:r>
      <w:r w:rsidRPr="006C522B">
        <w:rPr>
          <w:rFonts w:ascii="Arial" w:eastAsia="Calibri" w:hAnsi="Arial" w:cs="Arial"/>
          <w:color w:val="000000" w:themeColor="text1"/>
          <w:lang w:val="en-GB"/>
        </w:rPr>
        <w:t>Risk of bias in selected non-randomised interventional studies</w:t>
      </w:r>
      <w:r w:rsidR="006C522B" w:rsidRPr="006C522B">
        <w:rPr>
          <w:rFonts w:ascii="Arial" w:eastAsia="Calibri" w:hAnsi="Arial" w:cs="Arial"/>
          <w:color w:val="000000" w:themeColor="text1"/>
          <w:lang w:val="en-GB"/>
        </w:rPr>
        <w:t>.</w:t>
      </w:r>
    </w:p>
    <w:p w14:paraId="252CB411" w14:textId="67EF5CFA" w:rsidR="194B107A" w:rsidRPr="006C522B" w:rsidRDefault="194B107A" w:rsidP="194B107A">
      <w:pPr>
        <w:spacing w:line="480" w:lineRule="auto"/>
        <w:jc w:val="both"/>
        <w:rPr>
          <w:rFonts w:ascii="Arial" w:eastAsia="Calibri" w:hAnsi="Arial" w:cs="Arial"/>
          <w:color w:val="000000" w:themeColor="text1"/>
        </w:rPr>
      </w:pPr>
    </w:p>
    <w:p w14:paraId="77E0C481" w14:textId="2C487228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73F843C1" w14:textId="62C27343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1F50CE0A" w14:textId="0EA5CEF5" w:rsidR="3F6B03CB" w:rsidRPr="006C522B" w:rsidRDefault="3F6B03CB" w:rsidP="3F6B03CB">
      <w:pP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6C599F50" w14:textId="38FB0C2D" w:rsidR="58E2746F" w:rsidRPr="0043493E" w:rsidRDefault="7EDEB6C2" w:rsidP="7E3E5E1D">
      <w:pPr>
        <w:rPr>
          <w:rFonts w:ascii="Arial" w:eastAsia="Calibri" w:hAnsi="Arial" w:cs="Arial"/>
          <w:color w:val="000000" w:themeColor="text1"/>
          <w:sz w:val="28"/>
          <w:szCs w:val="28"/>
        </w:rPr>
      </w:pPr>
      <w:r w:rsidRPr="0043493E">
        <w:rPr>
          <w:rFonts w:ascii="Arial" w:eastAsia="Calibri" w:hAnsi="Arial" w:cs="Arial"/>
          <w:b/>
          <w:bCs/>
          <w:color w:val="000000" w:themeColor="text1"/>
          <w:sz w:val="28"/>
          <w:szCs w:val="28"/>
        </w:rPr>
        <w:lastRenderedPageBreak/>
        <w:t>Table S</w:t>
      </w:r>
      <w:r w:rsidR="1772EEC7" w:rsidRPr="0043493E">
        <w:rPr>
          <w:rFonts w:ascii="Arial" w:eastAsia="Calibri" w:hAnsi="Arial" w:cs="Arial"/>
          <w:b/>
          <w:bCs/>
          <w:color w:val="000000" w:themeColor="text1"/>
          <w:sz w:val="28"/>
          <w:szCs w:val="28"/>
        </w:rPr>
        <w:t>1</w:t>
      </w:r>
      <w:r w:rsidR="0043493E" w:rsidRPr="0043493E">
        <w:rPr>
          <w:rFonts w:ascii="Arial" w:eastAsia="Calibri" w:hAnsi="Arial" w:cs="Arial"/>
          <w:b/>
          <w:bCs/>
          <w:color w:val="000000" w:themeColor="text1"/>
          <w:sz w:val="28"/>
          <w:szCs w:val="28"/>
        </w:rPr>
        <w:t xml:space="preserve">. </w:t>
      </w:r>
      <w:r w:rsidR="58E2746F" w:rsidRPr="0043493E">
        <w:rPr>
          <w:rFonts w:ascii="Arial" w:eastAsia="Calibri" w:hAnsi="Arial" w:cs="Arial"/>
          <w:color w:val="000000" w:themeColor="text1"/>
          <w:sz w:val="28"/>
          <w:szCs w:val="28"/>
        </w:rPr>
        <w:t xml:space="preserve">Tables </w:t>
      </w:r>
      <w:r w:rsidR="5248A025" w:rsidRPr="0043493E">
        <w:rPr>
          <w:rFonts w:ascii="Arial" w:eastAsia="Calibri" w:hAnsi="Arial" w:cs="Arial"/>
          <w:color w:val="000000" w:themeColor="text1"/>
          <w:sz w:val="28"/>
          <w:szCs w:val="28"/>
        </w:rPr>
        <w:t xml:space="preserve">of </w:t>
      </w:r>
      <w:r w:rsidR="58E2746F" w:rsidRPr="0043493E">
        <w:rPr>
          <w:rFonts w:ascii="Arial" w:eastAsia="Calibri" w:hAnsi="Arial" w:cs="Arial"/>
          <w:color w:val="000000" w:themeColor="text1"/>
          <w:sz w:val="28"/>
          <w:szCs w:val="28"/>
        </w:rPr>
        <w:t xml:space="preserve">search terms for each database </w:t>
      </w:r>
    </w:p>
    <w:p w14:paraId="5CCC3604" w14:textId="007498F1" w:rsidR="23A8F6D0" w:rsidRPr="006C522B" w:rsidRDefault="23A8F6D0" w:rsidP="194B107A">
      <w:pPr>
        <w:rPr>
          <w:rFonts w:ascii="Arial" w:eastAsia="Calibri" w:hAnsi="Arial" w:cs="Arial"/>
          <w:b/>
          <w:bCs/>
          <w:color w:val="000000" w:themeColor="text1"/>
        </w:rPr>
      </w:pPr>
      <w:proofErr w:type="spellStart"/>
      <w:r w:rsidRPr="006C522B">
        <w:rPr>
          <w:rFonts w:ascii="Arial" w:eastAsia="Calibri" w:hAnsi="Arial" w:cs="Arial"/>
          <w:b/>
          <w:bCs/>
          <w:color w:val="000000" w:themeColor="text1"/>
        </w:rPr>
        <w:t>Pubmed</w:t>
      </w:r>
      <w:proofErr w:type="spellEnd"/>
      <w:r w:rsidRPr="006C522B">
        <w:rPr>
          <w:rFonts w:ascii="Arial" w:eastAsia="Calibri" w:hAnsi="Arial" w:cs="Arial"/>
          <w:b/>
          <w:bCs/>
          <w:color w:val="000000" w:themeColor="text1"/>
        </w:rPr>
        <w:t xml:space="preserve">: 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10751"/>
        <w:gridCol w:w="1534"/>
      </w:tblGrid>
      <w:tr w:rsidR="194B107A" w:rsidRPr="006C522B" w14:paraId="0C5AA3B2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74E2E7CD" w14:textId="6B7AC855" w:rsidR="194B107A" w:rsidRPr="006C522B" w:rsidRDefault="194B107A">
            <w:pPr>
              <w:rPr>
                <w:rFonts w:ascii="Arial" w:hAnsi="Arial" w:cs="Arial"/>
              </w:rPr>
            </w:pP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3A2665A9" w14:textId="3F4EEFD9" w:rsidR="194B107A" w:rsidRPr="006C522B" w:rsidRDefault="194B107A" w:rsidP="194B107A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6C522B">
              <w:rPr>
                <w:rFonts w:ascii="Arial" w:eastAsia="Calibri" w:hAnsi="Arial" w:cs="Arial"/>
              </w:rPr>
              <w:t>ncbi</w:t>
            </w:r>
            <w:proofErr w:type="spellEnd"/>
            <w:r w:rsidRPr="006C522B">
              <w:rPr>
                <w:rFonts w:ascii="Arial" w:eastAsia="Calibri" w:hAnsi="Arial" w:cs="Arial"/>
              </w:rPr>
              <w:t xml:space="preserve"> filters used - English &amp; Humans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4E29D2A7" w14:textId="79AE186B" w:rsidR="194B107A" w:rsidRPr="006C522B" w:rsidRDefault="194B107A" w:rsidP="194B107A">
            <w:pPr>
              <w:rPr>
                <w:rFonts w:ascii="Arial" w:eastAsia="Calibri" w:hAnsi="Arial" w:cs="Arial"/>
              </w:rPr>
            </w:pPr>
          </w:p>
        </w:tc>
      </w:tr>
      <w:tr w:rsidR="194B107A" w:rsidRPr="006C522B" w14:paraId="2907DEC9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625785D2" w14:textId="1749F104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2CC4EFB5" w14:textId="231CCD97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search term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08E09475" w14:textId="7F92A3C0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no. of results (filtered)</w:t>
            </w:r>
          </w:p>
        </w:tc>
      </w:tr>
      <w:tr w:rsidR="194B107A" w:rsidRPr="006C522B" w14:paraId="47C7FEC5" w14:textId="77777777" w:rsidTr="3F6B03CB">
        <w:trPr>
          <w:trHeight w:val="61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C943B3" w14:textId="1E0B7290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410479" w14:textId="5D9D2E3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((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near[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Title/Abstract] OR short[Title/Abstract] OR close[Title/Abstract]) AND (sight*[Title/Abstract] OR vision[Title/Abstract])) OR "axial length"[Title/Abstract] 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34EC2FC9" w14:textId="53EE2F75" w:rsidR="194B107A" w:rsidRPr="006C522B" w:rsidRDefault="194B107A" w:rsidP="194B107A">
            <w:pPr>
              <w:spacing w:after="0"/>
              <w:rPr>
                <w:rFonts w:ascii="Arial" w:eastAsia="Calibri" w:hAnsi="Arial" w:cs="Arial"/>
              </w:rPr>
            </w:pPr>
          </w:p>
          <w:p w14:paraId="21C3C58F" w14:textId="4575D11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35 564</w:t>
            </w:r>
          </w:p>
        </w:tc>
      </w:tr>
      <w:tr w:rsidR="194B107A" w:rsidRPr="006C522B" w14:paraId="6B699B0B" w14:textId="77777777" w:rsidTr="3F6B03CB">
        <w:trPr>
          <w:trHeight w:val="1860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6690FF" w14:textId="4DE8682F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0D45AF" w14:textId="65F489F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light*[Title/Abstract] OR infrared*[Title/Abstract] OR ultraviolet*[Title/Abstract] OR laser*[Title/Abstract]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[Title/Abstract] OR luminance*[Title/Abstract] OR LED[Title/Abstract] OR lux[Title/Abstract] OR (light*[Title/Abstract] AND (exposure[Title/Abstract] OR level[Title/Abstract] OR outdoor*[Title/Abstract] OR indoor*[Title/Abstract] OR spectrum*[Title/Abstract] OR environment[Title/Abstract] OR therapy[Title/Abstract]))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405AB693" w14:textId="7FDC9BF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774 247</w:t>
            </w:r>
          </w:p>
        </w:tc>
      </w:tr>
      <w:tr w:rsidR="194B107A" w:rsidRPr="006C522B" w14:paraId="1A8ADD6D" w14:textId="77777777" w:rsidTr="3F6B03CB">
        <w:trPr>
          <w:trHeight w:val="930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EEDFAD" w14:textId="442329BD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11CC31" w14:textId="66ED0F8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Child*[Title/Abstract] OR 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adolescent[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</w:rPr>
              <w:t>Title/Abstract] OR teen*[Title/Abstract] OR student*[Title/Abstract] OR school*[Title/Abstract] OR juvenile[Title/Abstract] OR youth[Title/Abstract] OR young*[Title/Abstract] OR kid[Title/Abstract]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40B3BD72" w14:textId="22AF6B6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2 068 864</w:t>
            </w:r>
          </w:p>
        </w:tc>
      </w:tr>
      <w:tr w:rsidR="194B107A" w:rsidRPr="006C522B" w14:paraId="238723A5" w14:textId="77777777" w:rsidTr="3F6B03CB">
        <w:trPr>
          <w:trHeight w:val="300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3D862D" w14:textId="53525ABC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625D72" w14:textId="48D2DEB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0148793A" w14:textId="576877F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997</w:t>
            </w:r>
          </w:p>
        </w:tc>
      </w:tr>
      <w:tr w:rsidR="194B107A" w:rsidRPr="006C522B" w14:paraId="77B89F70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4615347F" w14:textId="1DE8AD6A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5BF02EC4" w14:textId="09E9D86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("Myopia” [Mesh])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688D2837" w14:textId="29B6F3A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6 988</w:t>
            </w:r>
          </w:p>
        </w:tc>
      </w:tr>
      <w:tr w:rsidR="194B107A" w:rsidRPr="006C522B" w14:paraId="2FD00BCB" w14:textId="77777777" w:rsidTr="3F6B03CB">
        <w:trPr>
          <w:trHeight w:val="570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E06E7E" w14:textId="7C4EDCD6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F51859" w14:textId="31CF4F4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"Phototherapy/methods"[Mesh] OR   "Sunlight"[Mesh] OR "Low-Level Light Therapy"[Mesh] OR "Ultraviolet Rays"[Mesh] OR "Infrared Rays"[Mesh]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3563C6F3" w14:textId="7283AF9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59 326</w:t>
            </w:r>
          </w:p>
        </w:tc>
      </w:tr>
      <w:tr w:rsidR="194B107A" w:rsidRPr="006C522B" w14:paraId="71ACF853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7D137E15" w14:textId="53962C0E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7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3DD62DEA" w14:textId="0993D2B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(("Child"[Mesh]) 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OR  "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Child Health"[Mesh]) OR  "Adolescent"[Mesh]    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07909FA1" w14:textId="5D8232A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2 791 120</w:t>
            </w:r>
          </w:p>
        </w:tc>
      </w:tr>
      <w:tr w:rsidR="194B107A" w:rsidRPr="006C522B" w14:paraId="74A42D55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693A5DFE" w14:textId="70BC93AD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8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5E44167E" w14:textId="4177F1F1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5 and (#6 OR #7)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5506B564" w14:textId="2F6FCC2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5126</w:t>
            </w:r>
          </w:p>
        </w:tc>
      </w:tr>
      <w:tr w:rsidR="194B107A" w:rsidRPr="006C522B" w14:paraId="6CA904D3" w14:textId="77777777" w:rsidTr="3F6B03CB">
        <w:trPr>
          <w:trHeight w:val="285"/>
        </w:trPr>
        <w:tc>
          <w:tcPr>
            <w:tcW w:w="675" w:type="dxa"/>
            <w:tcMar>
              <w:top w:w="15" w:type="dxa"/>
              <w:left w:w="15" w:type="dxa"/>
              <w:right w:w="15" w:type="dxa"/>
            </w:tcMar>
          </w:tcPr>
          <w:p w14:paraId="3CB0FD31" w14:textId="27821404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9</w:t>
            </w:r>
          </w:p>
        </w:tc>
        <w:tc>
          <w:tcPr>
            <w:tcW w:w="10751" w:type="dxa"/>
            <w:tcMar>
              <w:top w:w="15" w:type="dxa"/>
              <w:left w:w="15" w:type="dxa"/>
              <w:right w:w="15" w:type="dxa"/>
            </w:tcMar>
          </w:tcPr>
          <w:p w14:paraId="4ABDDE8F" w14:textId="55582840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5 and #6 and #7</w:t>
            </w:r>
          </w:p>
        </w:tc>
        <w:tc>
          <w:tcPr>
            <w:tcW w:w="1534" w:type="dxa"/>
            <w:tcMar>
              <w:top w:w="15" w:type="dxa"/>
              <w:left w:w="15" w:type="dxa"/>
              <w:right w:w="15" w:type="dxa"/>
            </w:tcMar>
          </w:tcPr>
          <w:p w14:paraId="308DAAF8" w14:textId="5C4B58F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42</w:t>
            </w:r>
          </w:p>
        </w:tc>
      </w:tr>
      <w:tr w:rsidR="194B107A" w:rsidRPr="006C522B" w14:paraId="208EA171" w14:textId="77777777" w:rsidTr="3F6B03CB">
        <w:trPr>
          <w:trHeight w:val="285"/>
        </w:trPr>
        <w:tc>
          <w:tcPr>
            <w:tcW w:w="675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2B4EDC16" w14:textId="264D5392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0</w:t>
            </w:r>
          </w:p>
        </w:tc>
        <w:tc>
          <w:tcPr>
            <w:tcW w:w="10751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394827E1" w14:textId="61B0303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4 or #9</w:t>
            </w:r>
          </w:p>
        </w:tc>
        <w:tc>
          <w:tcPr>
            <w:tcW w:w="1534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36B391D9" w14:textId="24483E9D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,023</w:t>
            </w:r>
          </w:p>
        </w:tc>
      </w:tr>
    </w:tbl>
    <w:p w14:paraId="10185990" w14:textId="3FC3CAD2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p w14:paraId="439899EE" w14:textId="7C34AEF7" w:rsidR="69D9618B" w:rsidRPr="006C522B" w:rsidRDefault="69D9618B" w:rsidP="194B107A">
      <w:pPr>
        <w:rPr>
          <w:rFonts w:ascii="Arial" w:eastAsia="Calibri" w:hAnsi="Arial" w:cs="Arial"/>
          <w:b/>
          <w:bCs/>
          <w:color w:val="000000" w:themeColor="text1"/>
        </w:rPr>
      </w:pPr>
      <w:r w:rsidRPr="006C522B">
        <w:rPr>
          <w:rFonts w:ascii="Arial" w:eastAsia="Calibri" w:hAnsi="Arial" w:cs="Arial"/>
          <w:b/>
          <w:bCs/>
          <w:color w:val="000000" w:themeColor="text1"/>
        </w:rPr>
        <w:lastRenderedPageBreak/>
        <w:t>Embase: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15"/>
        <w:gridCol w:w="10845"/>
        <w:gridCol w:w="1500"/>
      </w:tblGrid>
      <w:tr w:rsidR="194B107A" w:rsidRPr="006C522B" w14:paraId="53F9D9A9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33A2B82E" w14:textId="75654E86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782B30A6" w14:textId="5CE1CCD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search term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4A2E73D4" w14:textId="789EA6A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no. of results</w:t>
            </w:r>
          </w:p>
        </w:tc>
      </w:tr>
      <w:tr w:rsidR="194B107A" w:rsidRPr="006C522B" w14:paraId="2792092F" w14:textId="77777777" w:rsidTr="3F6B03CB">
        <w:trPr>
          <w:trHeight w:val="300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41ACF66C" w14:textId="51ADE239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15A6D5B2" w14:textId="7B5DDBA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(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((near OR short OR close) AND (sight* OR vision)) OR 'axial length'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)</w:t>
            </w:r>
            <w:r w:rsidRPr="006C522B">
              <w:rPr>
                <w:rFonts w:ascii="Arial" w:eastAsia="Calibri" w:hAnsi="Arial" w:cs="Arial"/>
                <w:color w:val="212121"/>
              </w:rPr>
              <w:t>:</w:t>
            </w:r>
            <w:proofErr w:type="spellStart"/>
            <w:r w:rsidRPr="006C522B">
              <w:rPr>
                <w:rFonts w:ascii="Arial" w:eastAsia="Calibri" w:hAnsi="Arial" w:cs="Arial"/>
                <w:color w:val="212121"/>
              </w:rPr>
              <w:t>ti</w:t>
            </w:r>
            <w:proofErr w:type="gramEnd"/>
            <w:r w:rsidRPr="006C522B">
              <w:rPr>
                <w:rFonts w:ascii="Arial" w:eastAsia="Calibri" w:hAnsi="Arial" w:cs="Arial"/>
                <w:color w:val="212121"/>
              </w:rPr>
              <w:t>,ab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AND [English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002C8C59" w14:textId="5522D98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51,670</w:t>
            </w:r>
          </w:p>
        </w:tc>
      </w:tr>
      <w:tr w:rsidR="194B107A" w:rsidRPr="006C522B" w14:paraId="43F0A06F" w14:textId="77777777" w:rsidTr="3F6B03CB">
        <w:trPr>
          <w:trHeight w:val="930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20A1C1" w14:textId="1AE6AC90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ECFB3D" w14:textId="7941F9D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(light* OR infrared* OR ultraviolet* OR lase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luminance* OR led OR lux OR (light* AND (exposure OR level OR outdoor* OR indoor* OR spectrum* OR environment OR therapy))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)</w:t>
            </w:r>
            <w:r w:rsidRPr="006C522B">
              <w:rPr>
                <w:rFonts w:ascii="Arial" w:eastAsia="Calibri" w:hAnsi="Arial" w:cs="Arial"/>
                <w:color w:val="212121"/>
              </w:rPr>
              <w:t>:</w:t>
            </w:r>
            <w:proofErr w:type="spellStart"/>
            <w:r w:rsidRPr="006C522B">
              <w:rPr>
                <w:rFonts w:ascii="Arial" w:eastAsia="Calibri" w:hAnsi="Arial" w:cs="Arial"/>
                <w:color w:val="212121"/>
              </w:rPr>
              <w:t>ti</w:t>
            </w:r>
            <w:proofErr w:type="gramEnd"/>
            <w:r w:rsidRPr="006C522B">
              <w:rPr>
                <w:rFonts w:ascii="Arial" w:eastAsia="Calibri" w:hAnsi="Arial" w:cs="Arial"/>
                <w:color w:val="212121"/>
              </w:rPr>
              <w:t>,ab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AND [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nglish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3F4B4594" w14:textId="17428DD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21,187,740</w:t>
            </w:r>
          </w:p>
        </w:tc>
      </w:tr>
      <w:tr w:rsidR="194B107A" w:rsidRPr="006C522B" w14:paraId="745E5E20" w14:textId="77777777" w:rsidTr="3F6B03CB">
        <w:trPr>
          <w:trHeight w:val="61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51727A" w14:textId="6AE60312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21E24D" w14:textId="71D8CAC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(child* OR adolescent OR teen* OR student* OR school* OR juvenile OR youth OR young* OR kid*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</w:rPr>
              <w:t>)</w:t>
            </w:r>
            <w:r w:rsidRPr="006C522B">
              <w:rPr>
                <w:rFonts w:ascii="Arial" w:eastAsia="Calibri" w:hAnsi="Arial" w:cs="Arial"/>
                <w:color w:val="212121"/>
              </w:rPr>
              <w:t>:</w:t>
            </w:r>
            <w:proofErr w:type="spellStart"/>
            <w:r w:rsidRPr="006C522B">
              <w:rPr>
                <w:rFonts w:ascii="Arial" w:eastAsia="Calibri" w:hAnsi="Arial" w:cs="Arial"/>
                <w:color w:val="212121"/>
              </w:rPr>
              <w:t>ti</w:t>
            </w:r>
            <w:proofErr w:type="gramEnd"/>
            <w:r w:rsidRPr="006C522B">
              <w:rPr>
                <w:rFonts w:ascii="Arial" w:eastAsia="Calibri" w:hAnsi="Arial" w:cs="Arial"/>
                <w:color w:val="212121"/>
              </w:rPr>
              <w:t>,ab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AND [English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70A24073" w14:textId="4A92C73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4,121,641</w:t>
            </w:r>
          </w:p>
        </w:tc>
      </w:tr>
      <w:tr w:rsidR="194B107A" w:rsidRPr="006C522B" w14:paraId="78ECC09E" w14:textId="77777777" w:rsidTr="3F6B03CB">
        <w:trPr>
          <w:trHeight w:val="300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CD46BC" w14:textId="77BCA8A7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A446B4" w14:textId="182565D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2CCA94EF" w14:textId="1717A7C1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7,507</w:t>
            </w:r>
          </w:p>
        </w:tc>
      </w:tr>
      <w:tr w:rsidR="194B107A" w:rsidRPr="006C522B" w14:paraId="655FFED4" w14:textId="77777777" w:rsidTr="3F6B03CB">
        <w:trPr>
          <w:trHeight w:val="61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F9641E" w14:textId="0F18FC08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C57EE2" w14:textId="7425B5D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 AND ([animal cel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experiment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mode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tissue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76949A30" w14:textId="07D7319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897</w:t>
            </w:r>
          </w:p>
        </w:tc>
      </w:tr>
      <w:tr w:rsidR="194B107A" w:rsidRPr="006C522B" w14:paraId="1C9ECF03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2DFF3B9C" w14:textId="0376EDBE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4AEBBFE7" w14:textId="6334821D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 NOT ([animal cel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experiment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mode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nimal tissue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1B57875D" w14:textId="2A9B3E6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6,610</w:t>
            </w:r>
          </w:p>
        </w:tc>
      </w:tr>
      <w:tr w:rsidR="194B107A" w:rsidRPr="006C522B" w14:paraId="043A80FC" w14:textId="77777777" w:rsidTr="3F6B03CB">
        <w:trPr>
          <w:trHeight w:val="285"/>
        </w:trPr>
        <w:tc>
          <w:tcPr>
            <w:tcW w:w="6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F62EE99" w14:textId="4FEACE42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7</w:t>
            </w:r>
          </w:p>
        </w:tc>
        <w:tc>
          <w:tcPr>
            <w:tcW w:w="108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DE6A5C5" w14:textId="3A9BBD1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 AND ([child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preschoo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schoo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dolescent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) AND [humans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AND [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nglish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58C1B505" w14:textId="7711C48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756</w:t>
            </w:r>
          </w:p>
        </w:tc>
      </w:tr>
      <w:tr w:rsidR="194B107A" w:rsidRPr="006C522B" w14:paraId="33262B57" w14:textId="77777777" w:rsidTr="3F6B03CB">
        <w:trPr>
          <w:trHeight w:val="285"/>
        </w:trPr>
        <w:tc>
          <w:tcPr>
            <w:tcW w:w="6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B50E97B" w14:textId="7BBC164C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8</w:t>
            </w:r>
          </w:p>
        </w:tc>
        <w:tc>
          <w:tcPr>
            <w:tcW w:w="108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A83C58F" w14:textId="2F32737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([child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preschoo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school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OR [adolescent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) AND [humans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AND [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nglish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]/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4CDFB400" w14:textId="6E21BC7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205</w:t>
            </w:r>
          </w:p>
        </w:tc>
      </w:tr>
      <w:tr w:rsidR="194B107A" w:rsidRPr="006C522B" w14:paraId="413F1BEC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1AFC8434" w14:textId="42BA81F3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9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2C33A2B1" w14:textId="7531D07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Myopia" 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34962706" w14:textId="0C4E5EF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41,514</w:t>
            </w:r>
          </w:p>
        </w:tc>
      </w:tr>
      <w:tr w:rsidR="194B107A" w:rsidRPr="006C522B" w14:paraId="71DA6007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78E57135" w14:textId="4F15AD8D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0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47D6BAFD" w14:textId="5186B4D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Phototherapy" 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1183939C" w14:textId="13114C3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37,266</w:t>
            </w:r>
          </w:p>
        </w:tc>
      </w:tr>
      <w:tr w:rsidR="194B107A" w:rsidRPr="006C522B" w14:paraId="63D00CA6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1B59C59B" w14:textId="259F8D7C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1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581C01AC" w14:textId="4244BE2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illumination" 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3A4CC4EB" w14:textId="77157C0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62,527</w:t>
            </w:r>
          </w:p>
        </w:tc>
      </w:tr>
      <w:tr w:rsidR="194B107A" w:rsidRPr="006C522B" w14:paraId="42928DA1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40275E6B" w14:textId="4176B6D1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2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5E4FAA42" w14:textId="7E0A199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Laser therapy"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1135CD12" w14:textId="3153885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39,406</w:t>
            </w:r>
          </w:p>
        </w:tc>
      </w:tr>
      <w:tr w:rsidR="194B107A" w:rsidRPr="006C522B" w14:paraId="69DF6A91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7D94E47D" w14:textId="324E319D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3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1D621A98" w14:textId="27D96F0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Ultraviolet phototherapy"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2FE23FDC" w14:textId="60179DB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667</w:t>
            </w:r>
          </w:p>
        </w:tc>
      </w:tr>
      <w:tr w:rsidR="194B107A" w:rsidRPr="006C522B" w14:paraId="49C08FC5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264DF1F5" w14:textId="04B51619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4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35CE3C35" w14:textId="186FE7F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Ultraviolet radiation" 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2EA47089" w14:textId="73B832A0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23,408</w:t>
            </w:r>
          </w:p>
        </w:tc>
      </w:tr>
      <w:tr w:rsidR="194B107A" w:rsidRPr="006C522B" w14:paraId="7AE390B6" w14:textId="77777777" w:rsidTr="3F6B03CB">
        <w:trPr>
          <w:trHeight w:val="285"/>
        </w:trPr>
        <w:tc>
          <w:tcPr>
            <w:tcW w:w="615" w:type="dxa"/>
            <w:tcMar>
              <w:top w:w="15" w:type="dxa"/>
              <w:left w:w="15" w:type="dxa"/>
              <w:right w:w="15" w:type="dxa"/>
            </w:tcMar>
          </w:tcPr>
          <w:p w14:paraId="262A9381" w14:textId="757E47E4" w:rsidR="194B107A" w:rsidRPr="006C522B" w:rsidRDefault="194B107A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5</w:t>
            </w:r>
          </w:p>
        </w:tc>
        <w:tc>
          <w:tcPr>
            <w:tcW w:w="10845" w:type="dxa"/>
            <w:tcMar>
              <w:top w:w="15" w:type="dxa"/>
              <w:left w:w="15" w:type="dxa"/>
              <w:right w:w="15" w:type="dxa"/>
            </w:tcMar>
          </w:tcPr>
          <w:p w14:paraId="4D8BA17C" w14:textId="0EB7094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Emtree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 "Infrared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radition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" 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14:paraId="30D40A16" w14:textId="155CCB8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49,073</w:t>
            </w:r>
          </w:p>
        </w:tc>
      </w:tr>
      <w:tr w:rsidR="194B107A" w:rsidRPr="006C522B" w14:paraId="664393AA" w14:textId="77777777" w:rsidTr="3F6B03CB">
        <w:trPr>
          <w:trHeight w:val="300"/>
        </w:trPr>
        <w:tc>
          <w:tcPr>
            <w:tcW w:w="615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00636AB4" w14:textId="33D1D41C" w:rsidR="194B107A" w:rsidRPr="006C522B" w:rsidRDefault="7DC461B0" w:rsidP="194B107A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</w:t>
            </w:r>
            <w:r w:rsidR="74AAF677"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845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5A9EA8F2" w14:textId="2F78D90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8 OR #9 AND (#10 OR #11 OR #12 OR #12 OR #13 OR #14 OR #15)</w:t>
            </w:r>
          </w:p>
        </w:tc>
        <w:tc>
          <w:tcPr>
            <w:tcW w:w="1500" w:type="dxa"/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07FE8149" w14:textId="2B558A47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b/>
                <w:bCs/>
                <w:color w:val="000000" w:themeColor="text1"/>
              </w:rPr>
              <w:t>2235</w:t>
            </w:r>
          </w:p>
        </w:tc>
      </w:tr>
    </w:tbl>
    <w:p w14:paraId="0C2D0407" w14:textId="4FE296C1" w:rsidR="1F617ABC" w:rsidRPr="006C522B" w:rsidRDefault="3F6B03CB" w:rsidP="3F6B03CB">
      <w:pPr>
        <w:rPr>
          <w:rFonts w:ascii="Arial" w:hAnsi="Arial" w:cs="Arial"/>
        </w:rPr>
      </w:pPr>
      <w:r w:rsidRPr="006C522B">
        <w:rPr>
          <w:rFonts w:ascii="Arial" w:hAnsi="Arial" w:cs="Arial"/>
        </w:rPr>
        <w:br w:type="page"/>
      </w:r>
      <w:r w:rsidR="1F617ABC" w:rsidRPr="006C522B">
        <w:rPr>
          <w:rFonts w:ascii="Arial" w:hAnsi="Arial" w:cs="Arial"/>
          <w:b/>
          <w:bCs/>
        </w:rPr>
        <w:lastRenderedPageBreak/>
        <w:t>CINAHL: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089"/>
        <w:gridCol w:w="10350"/>
        <w:gridCol w:w="1361"/>
      </w:tblGrid>
      <w:tr w:rsidR="3F6B03CB" w:rsidRPr="006C522B" w14:paraId="30B7D4CC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193145C" w14:textId="62D288CE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389AA2A" w14:textId="3713FAD7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arch term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864203" w14:textId="01FEC78E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. of results</w:t>
            </w:r>
          </w:p>
        </w:tc>
      </w:tr>
      <w:tr w:rsidR="3F6B03CB" w:rsidRPr="006C522B" w14:paraId="2189BE9F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92BE3DD" w14:textId="131C9D8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10350" w:type="dxa"/>
            <w:tcBorders>
              <w:top w:val="dashed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CC3ED" w14:textId="0A7AB5F5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TI = (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((near OR short OR close) AND (sight* OR vision)) OR “axial length”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2582E6" w14:textId="1E85B9BE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594</w:t>
            </w:r>
          </w:p>
        </w:tc>
      </w:tr>
      <w:tr w:rsidR="3F6B03CB" w:rsidRPr="006C522B" w14:paraId="5F1AA62B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6A85E9" w14:textId="15482157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10350" w:type="dxa"/>
            <w:tcBorders>
              <w:top w:val="dashed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1C83C" w14:textId="7DD86CDC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AB = (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((near OR short OR close) AND (sight* OR vision)) OR “axial length”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C98D292" w14:textId="20751695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5540</w:t>
            </w:r>
          </w:p>
        </w:tc>
      </w:tr>
      <w:tr w:rsidR="3F6B03CB" w:rsidRPr="006C522B" w14:paraId="3202E6C8" w14:textId="77777777" w:rsidTr="3F6B03CB">
        <w:trPr>
          <w:trHeight w:val="93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C91669" w14:textId="204946AF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FFB5E2" w14:textId="0951C559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TI = (light* OR photo* OR infrared* OR ultraviolet* OR lase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* OR luminance* OR LED OR lux OR (light* AND (fluorescent OR wavelength OR exposure OR level OR outdoor* OR indoo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spectr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environment OR therapy))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E7C4EA" w14:textId="15A9004B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58,203</w:t>
            </w:r>
          </w:p>
        </w:tc>
      </w:tr>
      <w:tr w:rsidR="3F6B03CB" w:rsidRPr="006C522B" w14:paraId="60902DC3" w14:textId="77777777" w:rsidTr="3F6B03CB">
        <w:trPr>
          <w:trHeight w:val="93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7689590" w14:textId="57DDDCEA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B68EC" w14:textId="026AD050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AB = (light* OR photo* OR infrared* OR ultraviolet* OR lase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* OR luminance* OR LED OR lux OR (light* AND (fluorescent OR wavelength OR exposure OR level OR outdoor* OR indoo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spectr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environment OR therapy))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725F464" w14:textId="1C95AE0C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28,373</w:t>
            </w:r>
          </w:p>
        </w:tc>
      </w:tr>
      <w:tr w:rsidR="3F6B03CB" w:rsidRPr="006C522B" w14:paraId="7DDE80C5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01E8E7" w14:textId="01776A52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36DBB" w14:textId="7981A6F5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CINAHL Subject Heading: MH "Myopia"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15D363" w14:textId="1357595D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299</w:t>
            </w:r>
          </w:p>
        </w:tc>
      </w:tr>
      <w:tr w:rsidR="3F6B03CB" w:rsidRPr="006C522B" w14:paraId="6771FD9D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73B44C" w14:textId="02FCB3C6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AFDB8" w14:textId="0364F6C0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CINAHL Subject Heading: MH "Phototherapy"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A7136E5" w14:textId="559A52E1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962</w:t>
            </w:r>
          </w:p>
        </w:tc>
      </w:tr>
      <w:tr w:rsidR="3F6B03CB" w:rsidRPr="006C522B" w14:paraId="2B473F00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AF3744A" w14:textId="3A4A126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7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47C2D" w14:textId="5C6E95A5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CINAHL Subject Heading: MH "Lighting"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C61711" w14:textId="4B3BC5B0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355</w:t>
            </w:r>
          </w:p>
        </w:tc>
      </w:tr>
      <w:tr w:rsidR="3F6B03CB" w:rsidRPr="006C522B" w14:paraId="2DBD6026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C16B2E" w14:textId="35B588B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8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96F4D" w14:textId="59320CAD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CINAHL Subject Heading: MH "Light"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B7EB47" w14:textId="74A9E31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325</w:t>
            </w:r>
          </w:p>
        </w:tc>
      </w:tr>
      <w:tr w:rsidR="3F6B03CB" w:rsidRPr="006C522B" w14:paraId="04CE05B6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7FA49C" w14:textId="7840868F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9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5943C" w14:textId="0467C951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CINAHL Subject Heading: MH "Sunlight"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22DD3BB" w14:textId="210AEBC2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633</w:t>
            </w:r>
          </w:p>
        </w:tc>
      </w:tr>
      <w:tr w:rsidR="3F6B03CB" w:rsidRPr="006C522B" w14:paraId="6563617A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4802E6" w14:textId="1D6BC1AE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0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5C2F2" w14:textId="4FE68DDF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CINAHL Subject Heading: MH "Radiation, Non-Ionizing"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66B77F" w14:textId="34E8BCD0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72</w:t>
            </w:r>
          </w:p>
        </w:tc>
      </w:tr>
      <w:tr w:rsidR="3F6B03CB" w:rsidRPr="006C522B" w14:paraId="068E4FFF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187A39" w14:textId="10147A1D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1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AEBDB" w14:textId="409F5292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CINAHL Subject Heading: MH "Laser Therapy"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2981D91" w14:textId="5AAA18DB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0,756</w:t>
            </w:r>
          </w:p>
        </w:tc>
      </w:tr>
      <w:tr w:rsidR="3F6B03CB" w:rsidRPr="006C522B" w14:paraId="657EE09A" w14:textId="77777777" w:rsidTr="3F6B03CB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E1D5E9" w14:textId="073C50E0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2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CCCE6" w14:textId="4F622043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5 AND (#6 OR #7 OR #8 OR #9 OR #10 OR #1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27DE276" w14:textId="72C008F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64</w:t>
            </w:r>
          </w:p>
        </w:tc>
      </w:tr>
      <w:tr w:rsidR="3F6B03CB" w:rsidRPr="006C522B" w14:paraId="62D7C119" w14:textId="77777777" w:rsidTr="3F6B03CB">
        <w:trPr>
          <w:trHeight w:val="285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32140A3" w14:textId="219F3824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3</w:t>
            </w:r>
          </w:p>
        </w:tc>
        <w:tc>
          <w:tcPr>
            <w:tcW w:w="10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E07A85" w14:textId="4A76AD9B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(#1 AND #3) OR (#2 AND #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356416" w14:textId="5C72EEEA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325</w:t>
            </w:r>
          </w:p>
        </w:tc>
      </w:tr>
      <w:tr w:rsidR="3F6B03CB" w:rsidRPr="006C522B" w14:paraId="7AA54044" w14:textId="77777777" w:rsidTr="3F6B03CB">
        <w:trPr>
          <w:trHeight w:val="285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6630B2F2" w14:textId="421476FA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4</w:t>
            </w:r>
          </w:p>
        </w:tc>
        <w:tc>
          <w:tcPr>
            <w:tcW w:w="10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2979DBEA" w14:textId="09528196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#12 OR #1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6C506F47" w14:textId="056B4CE3" w:rsidR="3F6B03CB" w:rsidRPr="006C522B" w:rsidRDefault="3F6B03CB" w:rsidP="3F6B03CB">
            <w:pPr>
              <w:spacing w:after="0"/>
              <w:rPr>
                <w:rFonts w:ascii="Arial" w:hAnsi="Arial" w:cs="Arial"/>
              </w:rPr>
            </w:pPr>
            <w:r w:rsidRPr="006C522B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493</w:t>
            </w:r>
          </w:p>
        </w:tc>
      </w:tr>
    </w:tbl>
    <w:p w14:paraId="4841BDA6" w14:textId="213E88ED" w:rsidR="3F6B03CB" w:rsidRPr="006C522B" w:rsidRDefault="3F6B03CB" w:rsidP="3F6B03CB">
      <w:pPr>
        <w:rPr>
          <w:rFonts w:ascii="Arial" w:hAnsi="Arial" w:cs="Arial"/>
          <w:b/>
          <w:bCs/>
        </w:rPr>
      </w:pPr>
    </w:p>
    <w:p w14:paraId="2E859069" w14:textId="154D2362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p w14:paraId="3C1CC899" w14:textId="30AF997A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p w14:paraId="7F8A5B8B" w14:textId="470D2EAA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p w14:paraId="57FFD1F7" w14:textId="2F123CA6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p w14:paraId="7ED32D5A" w14:textId="198573F4" w:rsidR="5B502A50" w:rsidRPr="006C522B" w:rsidRDefault="5B502A50" w:rsidP="194B107A">
      <w:pPr>
        <w:rPr>
          <w:rFonts w:ascii="Arial" w:hAnsi="Arial" w:cs="Arial"/>
        </w:rPr>
      </w:pPr>
      <w:r w:rsidRPr="006C522B">
        <w:rPr>
          <w:rFonts w:ascii="Arial" w:eastAsia="Calibri" w:hAnsi="Arial" w:cs="Arial"/>
          <w:b/>
          <w:bCs/>
          <w:color w:val="000000" w:themeColor="text1"/>
        </w:rPr>
        <w:lastRenderedPageBreak/>
        <w:t xml:space="preserve">Scopus: </w:t>
      </w:r>
    </w:p>
    <w:tbl>
      <w:tblPr>
        <w:tblW w:w="12960" w:type="dxa"/>
        <w:tblLayout w:type="fixed"/>
        <w:tblLook w:val="06A0" w:firstRow="1" w:lastRow="0" w:firstColumn="1" w:lastColumn="0" w:noHBand="1" w:noVBand="1"/>
      </w:tblPr>
      <w:tblGrid>
        <w:gridCol w:w="825"/>
        <w:gridCol w:w="10725"/>
        <w:gridCol w:w="1410"/>
      </w:tblGrid>
      <w:tr w:rsidR="194B107A" w:rsidRPr="006C522B" w14:paraId="6D2F8346" w14:textId="77777777" w:rsidTr="3F6B03CB">
        <w:trPr>
          <w:trHeight w:val="285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78CF6F" w14:textId="58A1913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</w:t>
            </w:r>
          </w:p>
        </w:tc>
        <w:tc>
          <w:tcPr>
            <w:tcW w:w="10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AAAFAA" w14:textId="77F9BC1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search term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D186CE5" w14:textId="6498B778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no. of results</w:t>
            </w:r>
          </w:p>
        </w:tc>
      </w:tr>
      <w:tr w:rsidR="194B107A" w:rsidRPr="006C522B" w14:paraId="265B1485" w14:textId="77777777" w:rsidTr="3F6B03CB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260519" w14:textId="37072A8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</w:t>
            </w:r>
          </w:p>
        </w:tc>
        <w:tc>
          <w:tcPr>
            <w:tcW w:w="10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BCC4F" w14:textId="5DB74D9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737373"/>
              </w:rPr>
            </w:pPr>
            <w:r w:rsidRPr="006C522B">
              <w:rPr>
                <w:rFonts w:ascii="Arial" w:eastAsia="Calibri" w:hAnsi="Arial" w:cs="Arial"/>
                <w:color w:val="737373"/>
              </w:rPr>
              <w:t>TITLE-ABS-KEY ("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(("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near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short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close")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AND ("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sight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vision"))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axial length")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AND (LIMIT-TO (LANGUAGE,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English")</w:t>
            </w:r>
            <w:r w:rsidRPr="006C522B">
              <w:rPr>
                <w:rFonts w:ascii="Arial" w:eastAsia="Calibri" w:hAnsi="Arial" w:cs="Arial"/>
                <w:color w:val="737373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34456D7" w14:textId="57A19AD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57,705</w:t>
            </w:r>
          </w:p>
        </w:tc>
      </w:tr>
      <w:tr w:rsidR="194B107A" w:rsidRPr="006C522B" w14:paraId="79585964" w14:textId="77777777" w:rsidTr="3F6B03CB">
        <w:trPr>
          <w:trHeight w:val="123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E1642E" w14:textId="4B12C19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2</w:t>
            </w:r>
          </w:p>
        </w:tc>
        <w:tc>
          <w:tcPr>
            <w:tcW w:w="10725" w:type="dxa"/>
            <w:tcBorders>
              <w:top w:val="dashed" w:sz="8" w:space="0" w:color="000000" w:themeColor="text1"/>
              <w:left w:val="single" w:sz="8" w:space="0" w:color="000000" w:themeColor="text1"/>
              <w:bottom w:val="dashed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D1C76" w14:textId="035D5DC2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737373"/>
              </w:rPr>
            </w:pPr>
            <w:r w:rsidRPr="006C522B">
              <w:rPr>
                <w:rFonts w:ascii="Arial" w:eastAsia="Calibri" w:hAnsi="Arial" w:cs="Arial"/>
                <w:color w:val="737373"/>
              </w:rPr>
              <w:t xml:space="preserve">TITLE-ABS </w:t>
            </w:r>
            <w:proofErr w:type="gramStart"/>
            <w:r w:rsidRPr="006C522B">
              <w:rPr>
                <w:rFonts w:ascii="Arial" w:eastAsia="Calibri" w:hAnsi="Arial" w:cs="Arial"/>
                <w:color w:val="737373"/>
              </w:rPr>
              <w:t xml:space="preserve">(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</w:rPr>
              <w:t>light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infrared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ultraviolet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aser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uminance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ED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ux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ight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AND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exposure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level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outdoor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indoor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spectrum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environment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therapy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) AND ( LIMIT-TO ( LANGUAGE ,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English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) 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FE4944" w14:textId="231858B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,755,216</w:t>
            </w:r>
          </w:p>
        </w:tc>
      </w:tr>
      <w:tr w:rsidR="194B107A" w:rsidRPr="006C522B" w14:paraId="10C36EA0" w14:textId="77777777" w:rsidTr="3F6B03CB">
        <w:trPr>
          <w:trHeight w:val="93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7D0E3AD" w14:textId="6BADD9E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3</w:t>
            </w:r>
          </w:p>
        </w:tc>
        <w:tc>
          <w:tcPr>
            <w:tcW w:w="10725" w:type="dxa"/>
            <w:tcBorders>
              <w:top w:val="dashed" w:sz="8" w:space="0" w:color="000000" w:themeColor="text1"/>
              <w:left w:val="single" w:sz="8" w:space="0" w:color="000000" w:themeColor="text1"/>
              <w:bottom w:val="dashed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152A5" w14:textId="0B3D9DCB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737373"/>
              </w:rPr>
            </w:pPr>
            <w:r w:rsidRPr="006C522B">
              <w:rPr>
                <w:rFonts w:ascii="Arial" w:eastAsia="Calibri" w:hAnsi="Arial" w:cs="Arial"/>
                <w:color w:val="737373"/>
              </w:rPr>
              <w:t xml:space="preserve">TITLE-ABS </w:t>
            </w:r>
            <w:proofErr w:type="gramStart"/>
            <w:r w:rsidRPr="006C522B">
              <w:rPr>
                <w:rFonts w:ascii="Arial" w:eastAsia="Calibri" w:hAnsi="Arial" w:cs="Arial"/>
                <w:color w:val="737373"/>
              </w:rPr>
              <w:t xml:space="preserve">(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</w:rPr>
              <w:t>Child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adolescent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teen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student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school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juvenile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youth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young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OR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kid*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) AND ( LIMIT-TO ( LANGUAGE , </w:t>
            </w:r>
            <w:r w:rsidRPr="006C522B">
              <w:rPr>
                <w:rFonts w:ascii="Arial" w:eastAsia="Calibri" w:hAnsi="Arial" w:cs="Arial"/>
                <w:color w:val="000000" w:themeColor="text1"/>
              </w:rPr>
              <w:t>"English"</w:t>
            </w:r>
            <w:r w:rsidRPr="006C522B">
              <w:rPr>
                <w:rFonts w:ascii="Arial" w:eastAsia="Calibri" w:hAnsi="Arial" w:cs="Arial"/>
                <w:color w:val="737373"/>
              </w:rPr>
              <w:t xml:space="preserve"> ) 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44B204" w14:textId="66749CEF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30,094,638</w:t>
            </w:r>
          </w:p>
        </w:tc>
      </w:tr>
      <w:tr w:rsidR="194B107A" w:rsidRPr="006C522B" w14:paraId="2F67658E" w14:textId="77777777" w:rsidTr="3F6B03CB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E96D14" w14:textId="644E2D9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4</w:t>
            </w:r>
          </w:p>
        </w:tc>
        <w:tc>
          <w:tcPr>
            <w:tcW w:w="10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35901" w14:textId="54388657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6E43AD" w14:textId="775CA410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871</w:t>
            </w:r>
          </w:p>
        </w:tc>
      </w:tr>
      <w:tr w:rsidR="194B107A" w:rsidRPr="006C522B" w14:paraId="584D60D0" w14:textId="77777777" w:rsidTr="3F6B03CB">
        <w:trPr>
          <w:trHeight w:val="33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652B77CC" w14:textId="1C09A0AD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  <w:highlight w:val="yellow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>#5</w:t>
            </w:r>
          </w:p>
        </w:tc>
        <w:tc>
          <w:tcPr>
            <w:tcW w:w="10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1DFE7E" w14:textId="30C00FD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  <w:highlight w:val="yellow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 xml:space="preserve">#1 AND #2 AND #3 AND </w:t>
            </w:r>
            <w:proofErr w:type="gramStart"/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>( LIMIT</w:t>
            </w:r>
            <w:proofErr w:type="gramEnd"/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 xml:space="preserve">-TO (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>EXACTKEYWORD,"Human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  <w:highlight w:val="yellow"/>
              </w:rPr>
              <w:t>" ) 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3BB20303" w14:textId="7DDF4789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b/>
                <w:bCs/>
                <w:color w:val="000000" w:themeColor="text1"/>
              </w:rPr>
              <w:t>536</w:t>
            </w:r>
          </w:p>
        </w:tc>
      </w:tr>
    </w:tbl>
    <w:p w14:paraId="758100A2" w14:textId="1DCD46DF" w:rsidR="194B107A" w:rsidRPr="006C522B" w:rsidRDefault="194B107A" w:rsidP="3F6B03CB">
      <w:pPr>
        <w:rPr>
          <w:rFonts w:ascii="Arial" w:eastAsia="Calibri" w:hAnsi="Arial" w:cs="Arial"/>
          <w:b/>
          <w:bCs/>
          <w:color w:val="000000" w:themeColor="text1"/>
          <w:sz w:val="14"/>
          <w:szCs w:val="14"/>
        </w:rPr>
      </w:pPr>
    </w:p>
    <w:p w14:paraId="3D60D781" w14:textId="2B1D2035" w:rsidR="4109334D" w:rsidRPr="006C522B" w:rsidRDefault="4109334D" w:rsidP="194B107A">
      <w:pPr>
        <w:rPr>
          <w:rFonts w:ascii="Arial" w:eastAsia="Calibri" w:hAnsi="Arial" w:cs="Arial"/>
          <w:b/>
          <w:bCs/>
          <w:color w:val="000000" w:themeColor="text1"/>
        </w:rPr>
      </w:pPr>
      <w:r w:rsidRPr="006C522B">
        <w:rPr>
          <w:rFonts w:ascii="Arial" w:eastAsia="Calibri" w:hAnsi="Arial" w:cs="Arial"/>
          <w:b/>
          <w:bCs/>
          <w:color w:val="000000" w:themeColor="text1"/>
        </w:rPr>
        <w:t xml:space="preserve">Web of </w:t>
      </w:r>
      <w:r w:rsidR="39A156E4" w:rsidRPr="006C522B">
        <w:rPr>
          <w:rFonts w:ascii="Arial" w:eastAsia="Calibri" w:hAnsi="Arial" w:cs="Arial"/>
          <w:b/>
          <w:bCs/>
          <w:color w:val="000000" w:themeColor="text1"/>
        </w:rPr>
        <w:t>S</w:t>
      </w:r>
      <w:r w:rsidRPr="006C522B">
        <w:rPr>
          <w:rFonts w:ascii="Arial" w:eastAsia="Calibri" w:hAnsi="Arial" w:cs="Arial"/>
          <w:b/>
          <w:bCs/>
          <w:color w:val="000000" w:themeColor="text1"/>
        </w:rPr>
        <w:t xml:space="preserve">cience: </w:t>
      </w:r>
    </w:p>
    <w:tbl>
      <w:tblPr>
        <w:tblW w:w="12949" w:type="dxa"/>
        <w:tblLayout w:type="fixed"/>
        <w:tblLook w:val="06A0" w:firstRow="1" w:lastRow="0" w:firstColumn="1" w:lastColumn="0" w:noHBand="1" w:noVBand="1"/>
      </w:tblPr>
      <w:tblGrid>
        <w:gridCol w:w="825"/>
        <w:gridCol w:w="10725"/>
        <w:gridCol w:w="1399"/>
      </w:tblGrid>
      <w:tr w:rsidR="194B107A" w:rsidRPr="006C522B" w14:paraId="126AF6C9" w14:textId="77777777" w:rsidTr="3F6B03CB">
        <w:trPr>
          <w:trHeight w:val="285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B1C3760" w14:textId="147A203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</w:t>
            </w:r>
          </w:p>
        </w:tc>
        <w:tc>
          <w:tcPr>
            <w:tcW w:w="10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1D37DF" w14:textId="44DB8151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search ter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E66D43" w14:textId="5CE3E83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no. of results</w:t>
            </w:r>
          </w:p>
        </w:tc>
      </w:tr>
      <w:tr w:rsidR="194B107A" w:rsidRPr="006C522B" w14:paraId="3EB52D9D" w14:textId="77777777" w:rsidTr="3F6B03CB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AA2035" w14:textId="537BE5F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</w:t>
            </w:r>
          </w:p>
        </w:tc>
        <w:tc>
          <w:tcPr>
            <w:tcW w:w="10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A79EF" w14:textId="1F69E241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TS = (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Myopi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((“near” OR short OR close) NEAR/3 (sight* OR vision)) OR “axial length”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FF85E3A" w14:textId="0ACD2C4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46,489</w:t>
            </w:r>
          </w:p>
        </w:tc>
      </w:tr>
      <w:tr w:rsidR="194B107A" w:rsidRPr="006C522B" w14:paraId="59B9F2EB" w14:textId="77777777" w:rsidTr="3F6B03CB">
        <w:trPr>
          <w:trHeight w:val="93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1A9F2B" w14:textId="30FB191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2</w:t>
            </w:r>
          </w:p>
        </w:tc>
        <w:tc>
          <w:tcPr>
            <w:tcW w:w="1072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48EF1B" w14:textId="7A78917E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TS = (light* OR photo* OR infrared* OR ultraviolet* OR lase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illumina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 xml:space="preserve">* OR luminance* OR LED OR lux OR (light* AND (fluorescent OR wavelength OR exposure OR level OR outdoor* OR indoor* OR </w:t>
            </w:r>
            <w:proofErr w:type="spellStart"/>
            <w:r w:rsidRPr="006C522B">
              <w:rPr>
                <w:rFonts w:ascii="Arial" w:eastAsia="Calibri" w:hAnsi="Arial" w:cs="Arial"/>
                <w:color w:val="000000" w:themeColor="text1"/>
              </w:rPr>
              <w:t>spectr</w:t>
            </w:r>
            <w:proofErr w:type="spellEnd"/>
            <w:r w:rsidRPr="006C522B">
              <w:rPr>
                <w:rFonts w:ascii="Arial" w:eastAsia="Calibri" w:hAnsi="Arial" w:cs="Arial"/>
                <w:color w:val="000000" w:themeColor="text1"/>
              </w:rPr>
              <w:t>* OR environment OR therapy))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ED33CE" w14:textId="47240EA6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0,383,910</w:t>
            </w:r>
          </w:p>
        </w:tc>
      </w:tr>
      <w:tr w:rsidR="194B107A" w:rsidRPr="006C522B" w14:paraId="10D6ADF0" w14:textId="77777777" w:rsidTr="3F6B03CB">
        <w:trPr>
          <w:trHeight w:val="285"/>
        </w:trPr>
        <w:tc>
          <w:tcPr>
            <w:tcW w:w="8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EC72667" w14:textId="51AEC587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3</w:t>
            </w:r>
          </w:p>
        </w:tc>
        <w:tc>
          <w:tcPr>
            <w:tcW w:w="10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D1362B" w14:textId="75D9321A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</w:t>
            </w:r>
          </w:p>
        </w:tc>
        <w:tc>
          <w:tcPr>
            <w:tcW w:w="13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A62F54" w14:textId="282D5C21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15,036</w:t>
            </w:r>
          </w:p>
        </w:tc>
      </w:tr>
      <w:tr w:rsidR="194B107A" w:rsidRPr="006C522B" w14:paraId="79333D60" w14:textId="77777777" w:rsidTr="3F6B03CB">
        <w:trPr>
          <w:trHeight w:val="615"/>
        </w:trPr>
        <w:tc>
          <w:tcPr>
            <w:tcW w:w="82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14D5FC" w14:textId="5AE4BFE8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4</w:t>
            </w:r>
          </w:p>
        </w:tc>
        <w:tc>
          <w:tcPr>
            <w:tcW w:w="10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F7875A" w14:textId="7249D9D3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TS = (Child* OR adolescent OR teen* OR student* OR school* OR juvenile OR youth OR young* OR kid*)</w:t>
            </w:r>
          </w:p>
        </w:tc>
        <w:tc>
          <w:tcPr>
            <w:tcW w:w="139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2E6B14F" w14:textId="186A8FA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5,801,902</w:t>
            </w:r>
          </w:p>
        </w:tc>
      </w:tr>
      <w:tr w:rsidR="194B107A" w:rsidRPr="006C522B" w14:paraId="13B71CF5" w14:textId="77777777" w:rsidTr="3F6B03CB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4F65AF18" w14:textId="6E794B05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5</w:t>
            </w:r>
          </w:p>
        </w:tc>
        <w:tc>
          <w:tcPr>
            <w:tcW w:w="10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7CF9ED4" w14:textId="57261A6C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color w:val="000000" w:themeColor="text1"/>
              </w:rPr>
              <w:t>#1 AND #2 AND #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</w:tcPr>
          <w:p w14:paraId="516BDC10" w14:textId="106740FD" w:rsidR="194B107A" w:rsidRPr="006C522B" w:rsidRDefault="194B107A" w:rsidP="194B107A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C522B">
              <w:rPr>
                <w:rFonts w:ascii="Arial" w:eastAsia="Calibri" w:hAnsi="Arial" w:cs="Arial"/>
                <w:b/>
                <w:bCs/>
                <w:color w:val="000000" w:themeColor="text1"/>
              </w:rPr>
              <w:t>2502</w:t>
            </w:r>
          </w:p>
        </w:tc>
      </w:tr>
    </w:tbl>
    <w:p w14:paraId="10B13351" w14:textId="302C7CC8" w:rsidR="194B107A" w:rsidRPr="006C522B" w:rsidRDefault="194B107A" w:rsidP="194B107A">
      <w:pPr>
        <w:rPr>
          <w:rFonts w:ascii="Arial" w:eastAsia="Calibri" w:hAnsi="Arial" w:cs="Arial"/>
          <w:b/>
          <w:bCs/>
          <w:color w:val="000000" w:themeColor="text1"/>
        </w:rPr>
      </w:pPr>
    </w:p>
    <w:sectPr w:rsidR="194B107A" w:rsidRPr="006C52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">
    <w:altName w:val="Cambria"/>
    <w:panose1 w:val="00000000000000000000"/>
    <w:charset w:val="00"/>
    <w:family w:val="roman"/>
    <w:notTrueType/>
    <w:pitch w:val="default"/>
  </w:font>
  <w:font w:name="AdvP4C4E74">
    <w:altName w:val="Cambria"/>
    <w:charset w:val="00"/>
    <w:family w:val="roman"/>
    <w:pitch w:val="default"/>
  </w:font>
  <w:font w:name="AdvOT3c2d9f11">
    <w:altName w:val="Cambria"/>
    <w:charset w:val="00"/>
    <w:family w:val="roman"/>
    <w:pitch w:val="default"/>
  </w:font>
  <w:font w:name="CMSY10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1ef757c0+22">
    <w:altName w:val="Cambria"/>
    <w:charset w:val="00"/>
    <w:family w:val="roman"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MinionPro">
    <w:altName w:val="Cambria"/>
    <w:panose1 w:val="00000000000000000000"/>
    <w:charset w:val="00"/>
    <w:family w:val="roman"/>
    <w:notTrueType/>
    <w:pitch w:val="default"/>
  </w:font>
  <w:font w:name="CMSY7">
    <w:altName w:val="Cambria"/>
    <w:charset w:val="00"/>
    <w:family w:val="roman"/>
    <w:pitch w:val="default"/>
  </w:font>
  <w:font w:name="MinionProRegular2">
    <w:altName w:val="Cambria"/>
    <w:charset w:val="00"/>
    <w:family w:val="roman"/>
    <w:pitch w:val="default"/>
  </w:font>
  <w:font w:name="MinionMath Italic2">
    <w:altName w:val="Cambria"/>
    <w:charset w:val="00"/>
    <w:family w:val="roman"/>
    <w:pitch w:val="default"/>
  </w:font>
  <w:font w:name="MinionMath">
    <w:altName w:val="Cambria"/>
    <w:charset w:val="00"/>
    <w:family w:val="roman"/>
    <w:pitch w:val="default"/>
  </w:font>
  <w:font w:name="TeXCMMathsItalic">
    <w:altName w:val="Cambria"/>
    <w:charset w:val="00"/>
    <w:family w:val="roman"/>
    <w:pitch w:val="default"/>
  </w:font>
  <w:font w:name="Calibri (Body)">
    <w:altName w:val="Calibri"/>
    <w:panose1 w:val="00000000000000000000"/>
    <w:charset w:val="00"/>
    <w:family w:val="roman"/>
    <w:notTrueType/>
    <w:pitch w:val="default"/>
  </w:font>
  <w:font w:name="AdvTTec369687+2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00EC24"/>
    <w:rsid w:val="00016D4F"/>
    <w:rsid w:val="000B373D"/>
    <w:rsid w:val="000C1BA3"/>
    <w:rsid w:val="002B063D"/>
    <w:rsid w:val="003673B1"/>
    <w:rsid w:val="003A55BC"/>
    <w:rsid w:val="003D1FF6"/>
    <w:rsid w:val="003E2F6E"/>
    <w:rsid w:val="0043493E"/>
    <w:rsid w:val="004E2524"/>
    <w:rsid w:val="00512678"/>
    <w:rsid w:val="00634CE1"/>
    <w:rsid w:val="006C522B"/>
    <w:rsid w:val="006F269F"/>
    <w:rsid w:val="0084457D"/>
    <w:rsid w:val="008818C2"/>
    <w:rsid w:val="009704D2"/>
    <w:rsid w:val="00CA3A64"/>
    <w:rsid w:val="00CE05F7"/>
    <w:rsid w:val="00D3194E"/>
    <w:rsid w:val="00E81EBB"/>
    <w:rsid w:val="00F4420F"/>
    <w:rsid w:val="00FC6187"/>
    <w:rsid w:val="02B452C6"/>
    <w:rsid w:val="05E1839E"/>
    <w:rsid w:val="075AC0C9"/>
    <w:rsid w:val="08559CC9"/>
    <w:rsid w:val="08636758"/>
    <w:rsid w:val="0A2CD66B"/>
    <w:rsid w:val="0B148133"/>
    <w:rsid w:val="0D5F2175"/>
    <w:rsid w:val="0F817B6C"/>
    <w:rsid w:val="1096C237"/>
    <w:rsid w:val="12329298"/>
    <w:rsid w:val="12C5FEC8"/>
    <w:rsid w:val="13A619FF"/>
    <w:rsid w:val="16443B66"/>
    <w:rsid w:val="16C469D7"/>
    <w:rsid w:val="170603BB"/>
    <w:rsid w:val="1772EEC7"/>
    <w:rsid w:val="18A1D41C"/>
    <w:rsid w:val="194B107A"/>
    <w:rsid w:val="1BFBD797"/>
    <w:rsid w:val="1F1115A0"/>
    <w:rsid w:val="1F617ABC"/>
    <w:rsid w:val="23A8F6D0"/>
    <w:rsid w:val="23FE0AE6"/>
    <w:rsid w:val="2429CE07"/>
    <w:rsid w:val="24B277FC"/>
    <w:rsid w:val="2641C95D"/>
    <w:rsid w:val="2684D8A3"/>
    <w:rsid w:val="273A16E7"/>
    <w:rsid w:val="27CE7921"/>
    <w:rsid w:val="27DD99BE"/>
    <w:rsid w:val="286173D5"/>
    <w:rsid w:val="2C88E7A6"/>
    <w:rsid w:val="2D7DC878"/>
    <w:rsid w:val="2E3DBAA5"/>
    <w:rsid w:val="2EFF5D4D"/>
    <w:rsid w:val="31CC6F8D"/>
    <w:rsid w:val="36711584"/>
    <w:rsid w:val="37EC674C"/>
    <w:rsid w:val="38B50F07"/>
    <w:rsid w:val="39A156E4"/>
    <w:rsid w:val="3D92A8A4"/>
    <w:rsid w:val="3DE35DC0"/>
    <w:rsid w:val="3F6B03CB"/>
    <w:rsid w:val="4109334D"/>
    <w:rsid w:val="41A28D54"/>
    <w:rsid w:val="4401EA28"/>
    <w:rsid w:val="47BFE7F1"/>
    <w:rsid w:val="49D0EFE0"/>
    <w:rsid w:val="4B139B51"/>
    <w:rsid w:val="4BD1BE88"/>
    <w:rsid w:val="4C3159CA"/>
    <w:rsid w:val="4CE53FFB"/>
    <w:rsid w:val="4DFFE094"/>
    <w:rsid w:val="4F9BB0F5"/>
    <w:rsid w:val="4FBDE8A0"/>
    <w:rsid w:val="50E85AB6"/>
    <w:rsid w:val="51761F51"/>
    <w:rsid w:val="5248A025"/>
    <w:rsid w:val="52934BB4"/>
    <w:rsid w:val="52D557CB"/>
    <w:rsid w:val="5335A5F0"/>
    <w:rsid w:val="539FF60A"/>
    <w:rsid w:val="541FFB78"/>
    <w:rsid w:val="55A2A37C"/>
    <w:rsid w:val="5600EC24"/>
    <w:rsid w:val="5685B892"/>
    <w:rsid w:val="573E73DD"/>
    <w:rsid w:val="57579C3A"/>
    <w:rsid w:val="5766BCD7"/>
    <w:rsid w:val="58DA443E"/>
    <w:rsid w:val="58E2746F"/>
    <w:rsid w:val="59028D38"/>
    <w:rsid w:val="5B502A50"/>
    <w:rsid w:val="5C3A2DFA"/>
    <w:rsid w:val="60EDA0C0"/>
    <w:rsid w:val="615592A6"/>
    <w:rsid w:val="676F1C53"/>
    <w:rsid w:val="677CE0A1"/>
    <w:rsid w:val="67F76B46"/>
    <w:rsid w:val="68508ACB"/>
    <w:rsid w:val="69D9618B"/>
    <w:rsid w:val="6A20E08D"/>
    <w:rsid w:val="6BA84456"/>
    <w:rsid w:val="6C4DF3B4"/>
    <w:rsid w:val="6C5051C4"/>
    <w:rsid w:val="6DEC2225"/>
    <w:rsid w:val="7494F3A9"/>
    <w:rsid w:val="74AAF677"/>
    <w:rsid w:val="7672C806"/>
    <w:rsid w:val="76C2AE03"/>
    <w:rsid w:val="779B5698"/>
    <w:rsid w:val="7A096F62"/>
    <w:rsid w:val="7C28DAC2"/>
    <w:rsid w:val="7DC461B0"/>
    <w:rsid w:val="7E3E5E1D"/>
    <w:rsid w:val="7EDEB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EC24"/>
  <w15:chartTrackingRefBased/>
  <w15:docId w15:val="{E1915556-7BBC-4251-9F09-B9C0E74B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1981">
    <w:name w:val="font1981"/>
    <w:basedOn w:val="DefaultParagraphFont"/>
    <w:uiPriority w:val="1"/>
    <w:rsid w:val="55A2A37C"/>
    <w:rPr>
      <w:rFonts w:ascii="Malgun Gothic" w:eastAsia="Malgun Gothic" w:hAnsi="Malgun Gothic" w:cstheme="minorBidi"/>
      <w:b w:val="0"/>
      <w:bCs w:val="0"/>
      <w:i w:val="0"/>
      <w:iCs w:val="0"/>
      <w:strike w:val="0"/>
      <w:dstrike w:val="0"/>
      <w:color w:val="0070C0"/>
      <w:sz w:val="22"/>
      <w:szCs w:val="22"/>
      <w:u w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FF6"/>
    <w:rPr>
      <w:rFonts w:ascii="Segoe UI" w:hAnsi="Segoe UI" w:cs="Segoe UI"/>
      <w:sz w:val="18"/>
      <w:szCs w:val="18"/>
    </w:rPr>
  </w:style>
  <w:style w:type="character" w:customStyle="1" w:styleId="font2071">
    <w:name w:val="font2071"/>
    <w:basedOn w:val="DefaultParagraphFont"/>
    <w:rsid w:val="006F269F"/>
    <w:rPr>
      <w:rFonts w:ascii="Malgun Gothic" w:eastAsia="Malgun Gothic" w:hAnsi="Malgun Gothic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061">
    <w:name w:val="font2061"/>
    <w:basedOn w:val="DefaultParagraphFont"/>
    <w:rsid w:val="006F269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081">
    <w:name w:val="font2081"/>
    <w:basedOn w:val="DefaultParagraphFont"/>
    <w:rsid w:val="003A55BC"/>
    <w:rPr>
      <w:rFonts w:ascii="STIX" w:hAnsi="STIX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091">
    <w:name w:val="font2091"/>
    <w:basedOn w:val="DefaultParagraphFont"/>
    <w:rsid w:val="003A55BC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01">
    <w:name w:val="font2101"/>
    <w:basedOn w:val="DefaultParagraphFont"/>
    <w:rsid w:val="003A55BC"/>
    <w:rPr>
      <w:rFonts w:ascii="AdvP4C4E74" w:hAnsi="AdvP4C4E74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11">
    <w:name w:val="font2111"/>
    <w:basedOn w:val="DefaultParagraphFont"/>
    <w:rsid w:val="003A55BC"/>
    <w:rPr>
      <w:rFonts w:ascii="AdvOT3c2d9f11" w:hAnsi="AdvOT3c2d9f11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21">
    <w:name w:val="font2121"/>
    <w:basedOn w:val="DefaultParagraphFont"/>
    <w:rsid w:val="003A55BC"/>
    <w:rPr>
      <w:rFonts w:ascii="CMSY10" w:hAnsi="CMSY10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31">
    <w:name w:val="font2131"/>
    <w:basedOn w:val="DefaultParagraphFont"/>
    <w:rsid w:val="003A55BC"/>
    <w:rPr>
      <w:rFonts w:ascii="Cambria Math" w:hAnsi="Cambria Math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41">
    <w:name w:val="font2141"/>
    <w:basedOn w:val="DefaultParagraphFont"/>
    <w:rsid w:val="003A55BC"/>
    <w:rPr>
      <w:rFonts w:ascii="AdvOT1ef757c0+22" w:hAnsi="AdvOT1ef757c0+22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51">
    <w:name w:val="font2151"/>
    <w:basedOn w:val="DefaultParagraphFont"/>
    <w:rsid w:val="003A55BC"/>
    <w:rPr>
      <w:rFonts w:ascii="AdvOT1ef757c0" w:hAnsi="AdvOT1ef757c0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61">
    <w:name w:val="font2161"/>
    <w:basedOn w:val="DefaultParagraphFont"/>
    <w:rsid w:val="003A55BC"/>
    <w:rPr>
      <w:rFonts w:ascii="MinionPro" w:hAnsi="MinionPro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71">
    <w:name w:val="font2171"/>
    <w:basedOn w:val="DefaultParagraphFont"/>
    <w:rsid w:val="003A55BC"/>
    <w:rPr>
      <w:rFonts w:ascii="CMSY7" w:hAnsi="CMSY7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81">
    <w:name w:val="font2181"/>
    <w:basedOn w:val="DefaultParagraphFont"/>
    <w:rsid w:val="003A55BC"/>
    <w:rPr>
      <w:rFonts w:ascii="Malgun Gothic" w:eastAsia="Malgun Gothic" w:hAnsi="Malgun Gothic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91">
    <w:name w:val="font2191"/>
    <w:basedOn w:val="DefaultParagraphFont"/>
    <w:rsid w:val="003A55BC"/>
    <w:rPr>
      <w:rFonts w:ascii="Malgun Gothic" w:eastAsia="Malgun Gothic" w:hAnsi="Malgun Gothic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11">
    <w:name w:val="font2211"/>
    <w:basedOn w:val="DefaultParagraphFont"/>
    <w:rsid w:val="003A55BC"/>
    <w:rPr>
      <w:rFonts w:ascii="MinionProRegular2" w:hAnsi="MinionProRegular2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21">
    <w:name w:val="font2221"/>
    <w:basedOn w:val="DefaultParagraphFont"/>
    <w:rsid w:val="003A55BC"/>
    <w:rPr>
      <w:rFonts w:ascii="MinionMath Italic2" w:hAnsi="MinionMath Italic2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31">
    <w:name w:val="font2231"/>
    <w:basedOn w:val="DefaultParagraphFont"/>
    <w:rsid w:val="003A55BC"/>
    <w:rPr>
      <w:rFonts w:ascii="MinionMath" w:hAnsi="MinionMath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41">
    <w:name w:val="font2241"/>
    <w:basedOn w:val="DefaultParagraphFont"/>
    <w:rsid w:val="003A55BC"/>
    <w:rPr>
      <w:rFonts w:ascii="TeXCMMathsItalic" w:hAnsi="TeXCMMathsItalic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51">
    <w:name w:val="font2251"/>
    <w:basedOn w:val="DefaultParagraphFont"/>
    <w:rsid w:val="003A55BC"/>
    <w:rPr>
      <w:rFonts w:ascii="Malgun Gothic" w:eastAsia="Malgun Gothic" w:hAnsi="Malgun Gothic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71">
    <w:name w:val="font2271"/>
    <w:basedOn w:val="DefaultParagraphFont"/>
    <w:rsid w:val="003A55BC"/>
    <w:rPr>
      <w:rFonts w:ascii="Calibri (Body)" w:hAnsi="Calibri (Body)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91">
    <w:name w:val="font2291"/>
    <w:basedOn w:val="DefaultParagraphFont"/>
    <w:rsid w:val="003A55BC"/>
    <w:rPr>
      <w:rFonts w:ascii="AdvTTec369687+20" w:hAnsi="AdvTTec369687+20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3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86015a-4b44-436e-9cf4-ff060f3f7ff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D1DB884454934AB3D164A73E0C0DDA" ma:contentTypeVersion="13" ma:contentTypeDescription="Create a new document." ma:contentTypeScope="" ma:versionID="a7af8e1eabe0b8f2954a4374047670ed">
  <xsd:schema xmlns:xsd="http://www.w3.org/2001/XMLSchema" xmlns:xs="http://www.w3.org/2001/XMLSchema" xmlns:p="http://schemas.microsoft.com/office/2006/metadata/properties" xmlns:ns3="ea86015a-4b44-436e-9cf4-ff060f3f7ffd" xmlns:ns4="4a332e43-03f1-46e9-a715-6068325f549e" targetNamespace="http://schemas.microsoft.com/office/2006/metadata/properties" ma:root="true" ma:fieldsID="70872a45123a38ac419eb348bb493daf" ns3:_="" ns4:_="">
    <xsd:import namespace="ea86015a-4b44-436e-9cf4-ff060f3f7ffd"/>
    <xsd:import namespace="4a332e43-03f1-46e9-a715-6068325f54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86015a-4b44-436e-9cf4-ff060f3f7f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32e43-03f1-46e9-a715-6068325f549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E8AE12-A62A-41D1-9B6E-CF91EC528E42}">
  <ds:schemaRefs>
    <ds:schemaRef ds:uri="4a332e43-03f1-46e9-a715-6068325f549e"/>
    <ds:schemaRef ds:uri="ea86015a-4b44-436e-9cf4-ff060f3f7ffd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C8C37A2-97DC-4A18-B3B1-13C1453521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86015a-4b44-436e-9cf4-ff060f3f7ffd"/>
    <ds:schemaRef ds:uri="4a332e43-03f1-46e9-a715-6068325f54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2B315B-2A86-4154-A159-152637C73F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B0631C-D3E5-4950-BD71-B780CFDC38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17</Words>
  <Characters>4660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 Sriram</dc:creator>
  <cp:keywords/>
  <dc:description/>
  <cp:lastModifiedBy>Raymond P. Najjar</cp:lastModifiedBy>
  <cp:revision>21</cp:revision>
  <dcterms:created xsi:type="dcterms:W3CDTF">2024-04-25T08:26:00Z</dcterms:created>
  <dcterms:modified xsi:type="dcterms:W3CDTF">2024-05-1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D1DB884454934AB3D164A73E0C0DDA</vt:lpwstr>
  </property>
</Properties>
</file>